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E6464" w14:textId="77777777" w:rsidR="00986F64" w:rsidRDefault="00986F64" w:rsidP="00986F64">
      <w:pPr>
        <w:jc w:val="center"/>
        <w:rPr>
          <w:rFonts w:ascii="Cambria" w:hAnsi="Cambria"/>
        </w:rPr>
      </w:pPr>
    </w:p>
    <w:p w14:paraId="60A6875C" w14:textId="15E235C1" w:rsidR="00986F64" w:rsidRDefault="00986F64" w:rsidP="00986F64">
      <w:pPr>
        <w:spacing w:line="480" w:lineRule="auto"/>
        <w:rPr>
          <w:rFonts w:ascii="Cambria" w:hAnsi="Cambria"/>
          <w:i/>
        </w:rPr>
      </w:pPr>
      <w:r w:rsidRPr="00A04FA3">
        <w:rPr>
          <w:rFonts w:ascii="Cambria" w:hAnsi="Cambria"/>
          <w:i/>
        </w:rPr>
        <w:t>Table S1</w:t>
      </w:r>
    </w:p>
    <w:p w14:paraId="6FA3C962" w14:textId="77777777" w:rsidR="00986F64" w:rsidRPr="00482E1A" w:rsidRDefault="00986F64" w:rsidP="00986F64">
      <w:pPr>
        <w:spacing w:line="480" w:lineRule="auto"/>
        <w:rPr>
          <w:rFonts w:ascii="Cambria" w:hAnsi="Cambria"/>
          <w:i/>
        </w:rPr>
      </w:pPr>
      <w:r w:rsidRPr="0008257A">
        <w:rPr>
          <w:rFonts w:ascii="Cambria" w:hAnsi="Cambria"/>
          <w:i/>
        </w:rPr>
        <w:t xml:space="preserve">Stimuli images used </w:t>
      </w:r>
      <w:r>
        <w:rPr>
          <w:rFonts w:ascii="Cambria" w:hAnsi="Cambria"/>
          <w:i/>
        </w:rPr>
        <w:t>in the Description Elicitation Condition</w:t>
      </w:r>
    </w:p>
    <w:p w14:paraId="7971A331" w14:textId="77777777" w:rsidR="00986F64" w:rsidRDefault="00986F64" w:rsidP="00986F64">
      <w:pPr>
        <w:jc w:val="center"/>
        <w:rPr>
          <w:rFonts w:ascii="Cambria" w:hAnsi="Cambria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255"/>
        <w:gridCol w:w="90"/>
        <w:gridCol w:w="2804"/>
      </w:tblGrid>
      <w:tr w:rsidR="00986F64" w:rsidRPr="00964E8E" w14:paraId="3165F3D8" w14:textId="77777777" w:rsidTr="009D74C7">
        <w:trPr>
          <w:trHeight w:val="1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92E7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Stimuli pai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6462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Stimuli images</w:t>
            </w:r>
          </w:p>
        </w:tc>
      </w:tr>
      <w:tr w:rsidR="00986F64" w:rsidRPr="00964E8E" w14:paraId="0C6F8370" w14:textId="77777777" w:rsidTr="009D74C7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830E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lay vs. Ball</w:t>
            </w:r>
          </w:p>
        </w:tc>
        <w:tc>
          <w:tcPr>
            <w:tcW w:w="2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4E9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CB4310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4E083B83" wp14:editId="2CDFE5A3">
                  <wp:extent cx="1418167" cy="1065511"/>
                  <wp:effectExtent l="0" t="0" r="4445" b="1905"/>
                  <wp:docPr id="50" name="Picture 3" descr="Screen Shot 2016-02-26 at 11.07.54 A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Screen Shot 2016-02-26 at 11.07.54 AM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8167" cy="1065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6F64" w:rsidRPr="00964E8E" w14:paraId="1BA2E677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1A48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upcake vs. Dou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17A5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247957E9" wp14:editId="5E2E5A3D">
                  <wp:extent cx="503767" cy="503767"/>
                  <wp:effectExtent l="0" t="0" r="4445" b="4445"/>
                  <wp:docPr id="8" name="Picture 8" descr="Macintosh HD:Users:jlu:Box Sync:Vases study:Vases study documents and stimuli:Stimuli pictures:_New stimuli pics:_Resized photos:cupcake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jlu:Box Sync:Vases study:Vases study documents and stimuli:Stimuli pictures:_New stimuli pics:_Resized photos:cupcake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46" cy="5040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        </w:t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3348B2C6" wp14:editId="06FF1CE4">
                  <wp:extent cx="567267" cy="567267"/>
                  <wp:effectExtent l="0" t="0" r="0" b="0"/>
                  <wp:docPr id="9" name="Picture 9" descr="Macintosh HD:Users:jlu:Box Sync:Vases study:Vases study documents and stimuli:Stimuli pictures:_New stimuli pics:_Resized photos:dough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jlu:Box Sync:Vases study:Vases study documents and stimuli:Stimuli pictures:_New stimuli pics:_Resized photos:dough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670" cy="56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6F64" w:rsidRPr="00964E8E" w14:paraId="6BA95EFF" w14:textId="77777777" w:rsidTr="009D74C7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2EAF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occoli vs. Lettuc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60B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04040AD5" wp14:editId="2A20431B">
                  <wp:extent cx="630343" cy="630343"/>
                  <wp:effectExtent l="0" t="0" r="5080" b="5080"/>
                  <wp:docPr id="53" name="Picture 53" descr="Macintosh HD:Users:jlu:Box Sync:Vases study:Vases study documents and stimuli:Stimuli pictures:_New stimuli pics:_Resized photos:broccoli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jlu:Box Sync:Vases study:Vases study documents and stimuli:Stimuli pictures:_New stimuli pics:_Resized photos:broccoli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828" cy="6308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32BB1F5A" wp14:editId="4FAE908B">
                  <wp:extent cx="664633" cy="664633"/>
                  <wp:effectExtent l="0" t="0" r="0" b="0"/>
                  <wp:docPr id="54" name="Picture 54" descr="Macintosh HD:Users:jlu:Box Sync:Vases study:Vases study documents and stimuli:Stimuli pictures:_New stimuli pics:_Resized photos:lettuce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jlu:Box Sync:Vases study:Vases study documents and stimuli:Stimuli pictures:_New stimuli pics:_Resized photos:lettuce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633" cy="664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6F64" w:rsidRPr="00964E8E" w14:paraId="50A788A2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5605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French press vs. Olive oi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E18C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76EBFDF5" wp14:editId="567A9B8F">
                  <wp:extent cx="762000" cy="762000"/>
                  <wp:effectExtent l="0" t="0" r="0" b="0"/>
                  <wp:docPr id="68" name="Picture 68" descr="Macintosh HD:Users:jlu:Box Sync:Vases study:Vases study documents and stimuli:Stimuli pictures:resized:oliveoil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Macintosh HD:Users:jlu:Box Sync:Vases study:Vases study documents and stimuli:Stimuli pictures:resized:oliveoil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38AEAB05" wp14:editId="1FE3B224">
                  <wp:extent cx="780468" cy="782955"/>
                  <wp:effectExtent l="0" t="0" r="6985" b="4445"/>
                  <wp:docPr id="67" name="Picture 67" descr="Macintosh HD:Users:jlu:Box Sync:Vases study:Vases study documents and stimuli:Stimuli pictures:frenchpress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Macintosh HD:Users:jlu:Box Sync:Vases study:Vases study documents and stimuli:Stimuli pictures:frenchpress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0468" cy="782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  </w:t>
            </w:r>
          </w:p>
        </w:tc>
      </w:tr>
      <w:tr w:rsidR="00986F64" w:rsidRPr="00964E8E" w14:paraId="3EBE0390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18159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ot vs. Bow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0CA5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7D35C1F3" wp14:editId="125E944C">
                  <wp:extent cx="736600" cy="736600"/>
                  <wp:effectExtent l="0" t="0" r="0" b="0"/>
                  <wp:docPr id="56" name="Picture 56" descr="Macintosh HD:Users:jlu:Box Sync:Vases study:Vases study documents and stimuli:Stimuli pictures:resized:bowl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jlu:Box Sync:Vases study:Vases study documents and stimuli:Stimuli pictures:resized:bowl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600" cy="73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516BD564" wp14:editId="30E6367E">
                  <wp:extent cx="800100" cy="800100"/>
                  <wp:effectExtent l="0" t="0" r="12700" b="12700"/>
                  <wp:docPr id="55" name="Picture 55" descr="Macintosh HD:Users:jlu:Box Sync:Vases study:Vases study documents and stimuli:Stimuli pictures:resized:pot_foil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jlu:Box Sync:Vases study:Vases study documents and stimuli:Stimuli pictures:resized:pot_foil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6F64" w:rsidRPr="00964E8E" w14:paraId="4A0849ED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B7B43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Glass vs. C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8BE9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CB4310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0AC55F76" wp14:editId="50EBE39E">
                  <wp:extent cx="660400" cy="660400"/>
                  <wp:effectExtent l="0" t="0" r="0" b="0"/>
                  <wp:docPr id="10" name="Picture 15" descr="canA.PI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canA.PICT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0400" cy="6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B4310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0488159E" wp14:editId="73B2137B">
                  <wp:extent cx="889000" cy="889000"/>
                  <wp:effectExtent l="0" t="0" r="0" b="0"/>
                  <wp:docPr id="11" name="Picture 16" descr="glassA.PI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glassA.PICT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000" cy="88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6F64" w:rsidRPr="00964E8E" w14:paraId="47E65E76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F299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nnies vs. Di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7D4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11A241A9" wp14:editId="18BD9A22">
                  <wp:extent cx="732367" cy="732367"/>
                  <wp:effectExtent l="0" t="0" r="4445" b="4445"/>
                  <wp:docPr id="58" name="Picture 58" descr="Macintosh HD:Users:jlu:Box Sync:Vases study:Vases study documents and stimuli:Stimuli pictures:resized:dimes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Macintosh HD:Users:jlu:Box Sync:Vases study:Vases study documents and stimuli:Stimuli pictures:resized:dimes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550" cy="732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3CCEC47F" wp14:editId="6355142D">
                  <wp:extent cx="795867" cy="797066"/>
                  <wp:effectExtent l="0" t="0" r="0" b="0"/>
                  <wp:docPr id="57" name="Picture 57" descr="Macintosh HD:Users:jlu:Box Sync:Vases study:Vases study documents and stimuli:Stimuli pictures:resized:pennies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intosh HD:Users:jlu:Box Sync:Vases study:Vases study documents and stimuli:Stimuli pictures:resized:pennies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188" cy="798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6F64" w:rsidRPr="00964E8E" w14:paraId="55DAECA3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A4AA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Ring vs. Butt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F8C2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51F3EC98" wp14:editId="15C872CA">
                  <wp:extent cx="503767" cy="503767"/>
                  <wp:effectExtent l="0" t="0" r="4445" b="4445"/>
                  <wp:docPr id="59" name="Picture 59" descr="Macintosh HD:Users:jlu:Box Sync:Vases study:Vases study documents and stimuli:Stimuli pictures:_New stimuli pics:_Resized photos:ring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acintosh HD:Users:jlu:Box Sync:Vases study:Vases study documents and stimuli:Stimuli pictures:_New stimuli pics:_Resized photos:ring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34" cy="504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         </w:t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45E8749E" wp14:editId="01CEA4F3">
                  <wp:extent cx="567267" cy="566414"/>
                  <wp:effectExtent l="0" t="0" r="0" b="0"/>
                  <wp:docPr id="60" name="Picture 60" descr="Macintosh HD:Users:jlu:Box Sync:Vases study:Vases study documents and stimuli:Stimuli pictures:_New stimuli pics:_Resized photos:button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Macintosh HD:Users:jlu:Box Sync:Vases study:Vases study documents and stimuli:Stimuli pictures:_New stimuli pics:_Resized photos:button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676" cy="566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6F64" w:rsidRPr="00964E8E" w14:paraId="6763991B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11F7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Jelly beans vs. Dro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0806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6F9A9FB1" wp14:editId="19ED49F5">
                  <wp:extent cx="778933" cy="778933"/>
                  <wp:effectExtent l="0" t="0" r="8890" b="8890"/>
                  <wp:docPr id="61" name="Picture 61" descr="Macintosh HD:Users:jlu:Box Sync:Vases study:Vases study documents and stimuli:Psyscope:PICT files_new:jellybeansA.PI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Macintosh HD:Users:jlu:Box Sync:Vases study:Vases study documents and stimuli:Psyscope:PICT files_new:jellybeansA.PI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8933" cy="778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3F3B01C3" wp14:editId="55BF73CD">
                  <wp:extent cx="778933" cy="778933"/>
                  <wp:effectExtent l="0" t="0" r="8890" b="8890"/>
                  <wp:docPr id="62" name="Picture 62" descr="Macintosh HD:Users:jlu:Box Sync:Vases study:Vases study documents and stimuli:Stimuli pictures:resized_version 2:drops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Macintosh HD:Users:jlu:Box Sync:Vases study:Vases study documents and stimuli:Stimuli pictures:resized_version 2:drops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8933" cy="778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6F64" w:rsidRPr="00964E8E" w14:paraId="5E30137F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59339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t>Screwdriver vs. Matchsti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D98F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2CCA50C5" wp14:editId="6889727A">
                  <wp:extent cx="795867" cy="795867"/>
                  <wp:effectExtent l="0" t="0" r="0" b="0"/>
                  <wp:docPr id="63" name="Picture 63" descr="Macintosh HD:Users:jlu:Box Sync:Vases study:Vases study documents and stimuli:Stimuli pictures:_New stimuli pics:_Resized photos:screwdriver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acintosh HD:Users:jlu:Box Sync:Vases study:Vases study documents and stimuli:Stimuli pictures:_New stimuli pics:_Resized photos:screwdriver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867" cy="7958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7BF99526" wp14:editId="30DBC30C">
                  <wp:extent cx="725684" cy="724112"/>
                  <wp:effectExtent l="0" t="0" r="11430" b="0"/>
                  <wp:docPr id="64" name="Picture 64" descr="Macintosh HD:Users:jlu:Box Sync:Vases study:Vases study documents and stimuli:Stimuli pictures:_New stimuli pics:_PICT files:matchstickB.PI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Macintosh HD:Users:jlu:Box Sync:Vases study:Vases study documents and stimuli:Stimuli pictures:_New stimuli pics:_PICT files:matchstickB.PI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5684" cy="7241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6F64" w:rsidRPr="00964E8E" w14:paraId="5D22C27A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8D317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amboo vs. Stra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FF08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CB4310">
              <w:rPr>
                <w:rFonts w:ascii="Cambria" w:eastAsia="Times New Roman" w:hAnsi="Cambria" w:cs="Times New Roman"/>
                <w:noProof/>
                <w:color w:val="000000"/>
              </w:rPr>
              <mc:AlternateContent>
                <mc:Choice Requires="wpg">
                  <w:drawing>
                    <wp:inline distT="0" distB="0" distL="0" distR="0" wp14:anchorId="79D68117" wp14:editId="3523587A">
                      <wp:extent cx="1418167" cy="762000"/>
                      <wp:effectExtent l="0" t="0" r="4445" b="0"/>
                      <wp:docPr id="4" name="Group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18167" cy="762000"/>
                                <a:chOff x="0" y="0"/>
                                <a:chExt cx="2044700" cy="10160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Picture 6" descr="strawA.PICT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16000" cy="1016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" name="Picture 7" descr="bambooA.PICT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193800" y="119761"/>
                                  <a:ext cx="850900" cy="850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5BBDC36" id="Group 14" o:spid="_x0000_s1026" style="width:111.65pt;height:60pt;mso-position-horizontal-relative:char;mso-position-vertical-relative:line" coordsize="20447,101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6" o:spid="_x0000_s1027" type="#_x0000_t75" alt="strawA.PICT" style="position:absolute;width:10160;height:10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">
                        <v:imagedata r:id="rId28" o:title="strawA"/>
                      </v:shape>
                      <v:shape id="Picture 7" o:spid="_x0000_s1028" type="#_x0000_t75" alt="bambooA.PICT" style="position:absolute;left:11938;top:1197;width:8509;height:85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">
                        <v:imagedata r:id="rId29" o:title="bambooA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986F64" w:rsidRPr="00964E8E" w14:paraId="481B3506" w14:textId="77777777" w:rsidTr="009D74C7">
        <w:trPr>
          <w:trHeight w:val="1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A3BB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Ruler vs. Spo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F582" w14:textId="77777777" w:rsidR="00986F64" w:rsidRPr="00964E8E" w:rsidRDefault="00986F64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 </w:t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28060362" wp14:editId="09BC8FE3">
                  <wp:extent cx="812800" cy="812800"/>
                  <wp:effectExtent l="0" t="0" r="0" b="0"/>
                  <wp:docPr id="65" name="Picture 65" descr="Macintosh HD:Users:jlu:Box Sync:Vases study:Vases study documents and stimuli:Stimuli pictures:resized:ruler_foil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Macintosh HD:Users:jlu:Box Sync:Vases study:Vases study documents and stimuli:Stimuli pictures:resized:ruler_foil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1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21E89D4E" wp14:editId="73E788C2">
                  <wp:extent cx="800100" cy="800100"/>
                  <wp:effectExtent l="0" t="0" r="12700" b="12700"/>
                  <wp:docPr id="66" name="Picture 66" descr="Macintosh HD:Users:jlu:Box Sync:Vases study:Vases study documents and stimuli:Stimuli pictures:resized:spoon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Macintosh HD:Users:jlu:Box Sync:Vases study:Vases study documents and stimuli:Stimuli pictures:resized:spoon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CDF4E1" w14:textId="77777777" w:rsidR="00986F64" w:rsidRPr="00964E8E" w:rsidRDefault="00986F64" w:rsidP="00986F64">
      <w:pPr>
        <w:rPr>
          <w:rFonts w:ascii="Cambria" w:hAnsi="Cambria"/>
        </w:rPr>
      </w:pPr>
    </w:p>
    <w:p w14:paraId="36384371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27800884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75D367D9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4A43DD01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28823BDE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273F7896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4901CA2A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64B58585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22D03E79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29F964CD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5F9CD2D4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1E50FE5D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p w14:paraId="243AE61E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  <w:bookmarkStart w:id="0" w:name="_GoBack"/>
      <w:bookmarkEnd w:id="0"/>
    </w:p>
    <w:p w14:paraId="029AC673" w14:textId="77777777" w:rsidR="00986F64" w:rsidRDefault="00986F64" w:rsidP="00986F64">
      <w:pPr>
        <w:spacing w:line="480" w:lineRule="auto"/>
        <w:rPr>
          <w:rFonts w:ascii="Cambria" w:hAnsi="Cambria"/>
          <w:i/>
        </w:rPr>
      </w:pPr>
    </w:p>
    <w:sectPr w:rsidR="00986F64" w:rsidSect="00102FBF">
      <w:headerReference w:type="default" r:id="rId32"/>
      <w:footerReference w:type="even" r:id="rId33"/>
      <w:footerReference w:type="default" r:id="rId34"/>
      <w:pgSz w:w="12240" w:h="15840"/>
      <w:pgMar w:top="1440" w:right="1440" w:bottom="1440" w:left="1440" w:header="720" w:footer="720" w:gutter="0"/>
      <w:lnNumType w:countBy="1" w:distance="-32767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FD9F92" w14:textId="77777777" w:rsidR="006A1A6B" w:rsidRDefault="006A1A6B">
      <w:r>
        <w:separator/>
      </w:r>
    </w:p>
  </w:endnote>
  <w:endnote w:type="continuationSeparator" w:id="0">
    <w:p w14:paraId="14D850CA" w14:textId="77777777" w:rsidR="006A1A6B" w:rsidRDefault="006A1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76181" w14:textId="77777777" w:rsidR="00D3559E" w:rsidRDefault="00986F64" w:rsidP="00AA67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44486A" w14:textId="77777777" w:rsidR="00D3559E" w:rsidRDefault="006A1A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02EB3" w14:textId="77777777" w:rsidR="00D3559E" w:rsidRDefault="00986F64" w:rsidP="00AA67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4FA3">
      <w:rPr>
        <w:rStyle w:val="PageNumber"/>
        <w:noProof/>
      </w:rPr>
      <w:t>2</w:t>
    </w:r>
    <w:r>
      <w:rPr>
        <w:rStyle w:val="PageNumber"/>
      </w:rPr>
      <w:fldChar w:fldCharType="end"/>
    </w:r>
  </w:p>
  <w:p w14:paraId="769C669C" w14:textId="77777777" w:rsidR="00D3559E" w:rsidRDefault="006A1A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99DE4A" w14:textId="77777777" w:rsidR="006A1A6B" w:rsidRDefault="006A1A6B">
      <w:r>
        <w:separator/>
      </w:r>
    </w:p>
  </w:footnote>
  <w:footnote w:type="continuationSeparator" w:id="0">
    <w:p w14:paraId="4E1C40CE" w14:textId="77777777" w:rsidR="006A1A6B" w:rsidRDefault="006A1A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24E27" w14:textId="77777777" w:rsidR="00D3559E" w:rsidRDefault="00986F64">
    <w:pPr>
      <w:pStyle w:val="Header"/>
    </w:pPr>
    <w:r>
      <w:rPr>
        <w:rFonts w:ascii="Cambria" w:hAnsi="Cambria"/>
      </w:rPr>
      <w:t>DEPICTION OF SIZE AND SHAP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F64"/>
    <w:rsid w:val="000D6882"/>
    <w:rsid w:val="00381C75"/>
    <w:rsid w:val="006A1A6B"/>
    <w:rsid w:val="00986F64"/>
    <w:rsid w:val="00A04FA3"/>
    <w:rsid w:val="00ED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2BC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F6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6F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F64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86F64"/>
  </w:style>
  <w:style w:type="paragraph" w:styleId="Header">
    <w:name w:val="header"/>
    <w:basedOn w:val="Normal"/>
    <w:link w:val="HeaderChar"/>
    <w:uiPriority w:val="99"/>
    <w:unhideWhenUsed/>
    <w:rsid w:val="00986F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F64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A3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F6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6F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F64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86F64"/>
  </w:style>
  <w:style w:type="paragraph" w:styleId="Header">
    <w:name w:val="header"/>
    <w:basedOn w:val="Normal"/>
    <w:link w:val="HeaderChar"/>
    <w:uiPriority w:val="99"/>
    <w:unhideWhenUsed/>
    <w:rsid w:val="00986F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F64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A3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image" Target="media/image12.jpe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34" Type="http://schemas.openxmlformats.org/officeDocument/2006/relationships/footer" Target="footer2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jpe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png"/><Relationship Id="rId36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2.jpeg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SP_QC_04</cp:lastModifiedBy>
  <cp:revision>3</cp:revision>
  <dcterms:created xsi:type="dcterms:W3CDTF">2018-07-26T09:53:00Z</dcterms:created>
  <dcterms:modified xsi:type="dcterms:W3CDTF">2018-07-27T10:30:00Z</dcterms:modified>
</cp:coreProperties>
</file>